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3ADFC" w14:textId="241ACDCF" w:rsidR="00872D9F" w:rsidRDefault="004A2801">
      <w:r>
        <w:t>Table S1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720"/>
        <w:gridCol w:w="1077"/>
        <w:gridCol w:w="788"/>
        <w:gridCol w:w="475"/>
        <w:gridCol w:w="897"/>
        <w:gridCol w:w="850"/>
        <w:gridCol w:w="593"/>
        <w:gridCol w:w="1077"/>
        <w:gridCol w:w="788"/>
        <w:gridCol w:w="475"/>
      </w:tblGrid>
      <w:tr w:rsidR="004A2801" w:rsidRPr="004A2801" w14:paraId="122C79FF" w14:textId="77777777" w:rsidTr="00371FBE">
        <w:trPr>
          <w:trHeight w:val="32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41685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w Statistics Figure 1A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40CBEC" w14:textId="77777777" w:rsidR="004A2801" w:rsidRPr="004A2801" w:rsidRDefault="004A2801" w:rsidP="00371F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ay 1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47DC143F" w14:textId="77777777" w:rsidR="004A2801" w:rsidRPr="004A2801" w:rsidRDefault="004A2801" w:rsidP="00371F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ay 3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610183DC" w14:textId="77777777" w:rsidR="004A2801" w:rsidRPr="004A2801" w:rsidRDefault="004A2801" w:rsidP="00371F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ay 5</w:t>
            </w:r>
          </w:p>
        </w:tc>
      </w:tr>
      <w:tr w:rsidR="004A2801" w:rsidRPr="004A2801" w14:paraId="1DC6CF82" w14:textId="77777777" w:rsidTr="00253623">
        <w:trPr>
          <w:trHeight w:val="320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0F4C4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FCAE7D4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62CAE0B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B1DC9C5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10D24204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D3B56D0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187E4EB8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409EA490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211BF93D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4935533B" w14:textId="77777777" w:rsidR="004A2801" w:rsidRPr="004A2801" w:rsidRDefault="004A2801" w:rsidP="00371F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A28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</w:tr>
      <w:tr w:rsidR="004A2801" w:rsidRPr="004A2801" w14:paraId="752C5D4A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3763B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8ABA4A0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BD77D3E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EC9BA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41D01C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07D9350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32D37D2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7674D219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7AAD0B3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5B94C3E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A2801" w:rsidRPr="004A2801" w14:paraId="05EAEDB6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3E10F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nfr1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9DDDBF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F4D1CB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C53DEA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08920A7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5A7F72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7C18C6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87C8CA"/>
            <w:noWrap/>
            <w:vAlign w:val="bottom"/>
            <w:hideMark/>
          </w:tcPr>
          <w:p w14:paraId="57342136" w14:textId="77777777" w:rsidR="004A2801" w:rsidRPr="004A2801" w:rsidRDefault="004A2801" w:rsidP="00371FB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A2801" w:rsidRPr="004A2801" w14:paraId="4C9B3F0D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E1179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ipk1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+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E104D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8329D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E9A58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380064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17CE020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EAF16C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97A06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3E8602B6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EADC3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Ifnγ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nf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ECFC1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F8FC78F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9E7A48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6A06268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1EBF78F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0485299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CE25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040B6661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CC78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FasL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gld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gld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nf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00AF4F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F641AE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E6980F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085443E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397E77F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598DF5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CA4CE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2C6A2E4F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34E29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asp8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ipk3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0BA5A3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823588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F081280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3BAA21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9E88A3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490A6B2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E23A5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01619D81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F5D7A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FasL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gld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gld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131BD7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C3DE47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D722F43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308BFBE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054B893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3DDCA51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BC46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0EB85242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409B3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nf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F54D57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48E3FD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033D1B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F01B67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FC10023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A2F3EE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8F1E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13293393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87814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ipk1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KD/K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6389C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2A89FF0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A0C601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7CF9BD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29A622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17B3F38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1F321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44AA71F2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C482C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ipk1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+/-</w:t>
            </w: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Mlkl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2599B8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2B12259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7F9E0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ADE496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3CB2227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18E0543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C167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1CACF2DE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22F8C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Fas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Δ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546F78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E92146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25E658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A02B4E0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4E1FFB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D1B0EF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A7952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43D43B0D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DEB57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Ifnγ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F6A476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B41988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E862F2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1CCC4549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38AD1FE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FA6DA4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FFFC7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23C7883D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A3FAF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ipk3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KD/K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899EDE0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44760E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5E209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3314248E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6CB392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D5D21C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58E6A6F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23A118DF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7643D82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A2801" w:rsidRPr="004A2801" w14:paraId="54AE5FA8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2579D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ipk3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2A7F88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F537DE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A6D12A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5720DD9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338A34F8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81EE09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339ADA2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56B0913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4EC0C76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4A2801" w:rsidRPr="004A2801" w14:paraId="0963618A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946F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Mlkl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8834F73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08BC28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CB3518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64C35C8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4B83643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0A0684E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37246BB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0B459D0F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7C8CA"/>
            <w:noWrap/>
            <w:vAlign w:val="bottom"/>
            <w:hideMark/>
          </w:tcPr>
          <w:p w14:paraId="08A6FDC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4A2801" w:rsidRPr="004A2801" w14:paraId="2C44B117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1AA39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Fas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ΔM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90C244D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1D95E6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B07C413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3F9F640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5768DDE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D169D7E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3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87C8CA"/>
            <w:noWrap/>
            <w:vAlign w:val="bottom"/>
            <w:hideMark/>
          </w:tcPr>
          <w:p w14:paraId="17A4E728" w14:textId="77777777" w:rsidR="004A2801" w:rsidRPr="004A2801" w:rsidRDefault="004A2801" w:rsidP="00371FB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A2801" w:rsidRPr="004A2801" w14:paraId="05883E11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A84BD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asp1</w:t>
            </w:r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FD3282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2B7D2FB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25C239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4098D2C8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41DB26D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0F6DB3F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DC47F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3980224B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1C44D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sc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294ABAA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C8A95F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BA7EC3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41DB86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2337E05F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31A762A5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2E60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620891C9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07609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Gsdmd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3ACE22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6BE1EF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7C74E69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14180204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78120E32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7B77D9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D337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2801" w:rsidRPr="004A2801" w14:paraId="2133277F" w14:textId="77777777" w:rsidTr="00253623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DBDAF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Gsdme</w:t>
            </w:r>
            <w:proofErr w:type="spellEnd"/>
            <w:r w:rsidRPr="004A280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8F2D178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65ABBD6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1E4F961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183FC2A7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11B2DEC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9FC3"/>
            <w:noWrap/>
            <w:vAlign w:val="bottom"/>
            <w:hideMark/>
          </w:tcPr>
          <w:p w14:paraId="6ABDABD8" w14:textId="77777777" w:rsidR="004A2801" w:rsidRPr="004A2801" w:rsidRDefault="004A2801" w:rsidP="00371FB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A28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7A01" w14:textId="77777777" w:rsidR="004A2801" w:rsidRPr="004A2801" w:rsidRDefault="004A2801" w:rsidP="00371FB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A2DFB93" w14:textId="77777777" w:rsidR="004A2801" w:rsidRDefault="004A2801"/>
    <w:p w14:paraId="564C71D4" w14:textId="77777777" w:rsidR="004A2801" w:rsidRDefault="004A2801"/>
    <w:sectPr w:rsidR="004A28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801"/>
    <w:rsid w:val="00253623"/>
    <w:rsid w:val="00383751"/>
    <w:rsid w:val="003C3B1F"/>
    <w:rsid w:val="004A2801"/>
    <w:rsid w:val="006A624D"/>
    <w:rsid w:val="00731CD2"/>
    <w:rsid w:val="00872D9F"/>
    <w:rsid w:val="00B733A9"/>
    <w:rsid w:val="00C90A4C"/>
    <w:rsid w:val="00D77240"/>
    <w:rsid w:val="00E6229B"/>
    <w:rsid w:val="00F04657"/>
    <w:rsid w:val="00FA0FA8"/>
    <w:rsid w:val="00FD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C0C1F"/>
  <w15:chartTrackingRefBased/>
  <w15:docId w15:val="{B54A2F68-68FF-4E41-874C-8625F9DA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682</Characters>
  <Application>Microsoft Office Word</Application>
  <DocSecurity>0</DocSecurity>
  <Lines>227</Lines>
  <Paragraphs>215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Anderton</dc:creator>
  <cp:keywords/>
  <dc:description/>
  <cp:lastModifiedBy>Holly Anderton</cp:lastModifiedBy>
  <cp:revision>3</cp:revision>
  <dcterms:created xsi:type="dcterms:W3CDTF">2026-03-13T03:41:00Z</dcterms:created>
  <dcterms:modified xsi:type="dcterms:W3CDTF">2026-04-01T06:20:00Z</dcterms:modified>
</cp:coreProperties>
</file>